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F79" w:rsidRPr="0052411A" w:rsidRDefault="0052411A">
      <w:pPr>
        <w:rPr>
          <w:rFonts w:ascii="Times New Roman" w:hAnsi="Times New Roman" w:cs="Times New Roman"/>
        </w:rPr>
      </w:pPr>
      <w:r w:rsidRPr="0052411A">
        <w:rPr>
          <w:rFonts w:ascii="Times New Roman" w:hAnsi="Times New Roman" w:cs="Times New Roman"/>
        </w:rPr>
        <w:t xml:space="preserve">S2. Table. </w:t>
      </w:r>
      <w:r>
        <w:rPr>
          <w:rFonts w:ascii="Times New Roman" w:hAnsi="Times New Roman" w:cs="Times New Roman"/>
        </w:rPr>
        <w:t>Stud</w:t>
      </w:r>
      <w:r w:rsidR="004B05B6">
        <w:rPr>
          <w:rFonts w:ascii="Times New Roman" w:hAnsi="Times New Roman" w:cs="Times New Roman"/>
        </w:rPr>
        <w:t>ies</w:t>
      </w:r>
      <w:r>
        <w:rPr>
          <w:rFonts w:ascii="Times New Roman" w:hAnsi="Times New Roman" w:cs="Times New Roman"/>
        </w:rPr>
        <w:t xml:space="preserve"> </w:t>
      </w:r>
      <w:r w:rsidRPr="0052411A">
        <w:rPr>
          <w:rFonts w:ascii="Times New Roman" w:hAnsi="Times New Roman" w:cs="Times New Roman"/>
        </w:rPr>
        <w:t>included in this analysis.</w:t>
      </w:r>
    </w:p>
    <w:tbl>
      <w:tblPr>
        <w:tblW w:w="5066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2"/>
        <w:gridCol w:w="2977"/>
        <w:gridCol w:w="7365"/>
      </w:tblGrid>
      <w:tr w:rsidR="0052411A" w:rsidRPr="0052411A" w:rsidTr="004B05B6">
        <w:trPr>
          <w:trHeight w:val="205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ind w:leftChars="-50" w:left="-120" w:rightChars="-45" w:right="-108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 w:themeColor="text1"/>
                <w:szCs w:val="24"/>
              </w:rPr>
              <w:t>NO.</w:t>
            </w:r>
          </w:p>
        </w:tc>
        <w:tc>
          <w:tcPr>
            <w:tcW w:w="1365" w:type="pct"/>
            <w:shd w:val="clear" w:color="auto" w:fill="FFFFFF" w:themeFill="background1"/>
            <w:vAlign w:val="center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ind w:leftChars="-50" w:left="-120" w:rightChars="-45" w:right="-108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  <w:t>Study citation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author/yea</w:t>
            </w:r>
            <w:r w:rsidR="004B05B6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r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ind w:leftChars="-50" w:left="-120" w:rightChars="-45" w:right="-108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 w:themeColor="text1"/>
                <w:szCs w:val="24"/>
              </w:rPr>
              <w:t>Publication</w:t>
            </w:r>
          </w:p>
        </w:tc>
      </w:tr>
      <w:tr w:rsidR="0052411A" w:rsidRPr="0052411A" w:rsidTr="004B05B6">
        <w:trPr>
          <w:trHeight w:val="227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all et al. /2002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Ball K, 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erch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DB, 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elmers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KF, 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Jobe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B, 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veck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D, 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rsiske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, et al. Effects of cognitive training interventions with older adults: a randomized controlled trial. </w:t>
            </w:r>
            <w:bookmarkStart w:id="0" w:name="_GoBack"/>
            <w:bookmarkEnd w:id="0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JAMA. 2002</w:t>
            </w:r>
            <w:proofErr w:type="gram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88</w:t>
            </w:r>
            <w:proofErr w:type="gram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8):2271-81. PubMed PMID: 12425704.</w:t>
            </w:r>
          </w:p>
        </w:tc>
      </w:tr>
      <w:tr w:rsidR="0052411A" w:rsidRPr="0052411A" w:rsidTr="004B05B6">
        <w:trPr>
          <w:trHeight w:val="147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allesteros et al.</w:t>
            </w:r>
            <w:r w:rsidRPr="0052411A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/2015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4B05B6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Ballesteros S, Mayas J, Prieto A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ori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P, Pita C, de Leon LP, et al. A randomized controlled trial of brain training with non-action video games in older adults: Results of the 3-month follow-up. Front Aging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sc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5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7:45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PubMed PMID: 25926790.</w:t>
            </w:r>
          </w:p>
        </w:tc>
      </w:tr>
      <w:tr w:rsidR="0052411A" w:rsidRPr="0052411A" w:rsidTr="004B05B6">
        <w:trPr>
          <w:trHeight w:val="147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asak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</w:t>
            </w:r>
            <w:r w:rsidRPr="0052411A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/2008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asak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C, Boot WR, Voss MW, Kramer AF. Can training in a real-time strategy video game attenuate cognitive decline in older adults?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sych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ging. 2008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3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4):765-77. PubMed PMID: 19140648.</w:t>
            </w:r>
          </w:p>
        </w:tc>
      </w:tr>
      <w:tr w:rsidR="0052411A" w:rsidRPr="0052411A" w:rsidTr="004B05B6">
        <w:trPr>
          <w:trHeight w:val="147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lackwood et al.</w:t>
            </w:r>
            <w:r w:rsidRPr="0052411A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/2016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Blackwood J, Shubert T, Fogarty K, Chase C. The Impact of a Home-Based Computerized Cognitive Training Intervention on Fall Risk Measure Performance in Community Dwelling Older Adults, a Pilot Study. J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u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Health Aging. 2016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0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2):138-45. PubMed PMID: 26812509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ozoki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</w:t>
            </w:r>
            <w:r w:rsidRPr="0052411A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ozok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Radovanovic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, Winn B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eete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C, Anthony JC. Effects of a computer-based cognitive exercise program on age-related cognitive decline. Arch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ont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57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):1-7. PubMed PMID: 23542053.</w:t>
            </w:r>
          </w:p>
        </w:tc>
      </w:tr>
      <w:tr w:rsidR="0052411A" w:rsidRPr="0052411A" w:rsidTr="004B05B6">
        <w:trPr>
          <w:trHeight w:val="147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heng et al. /2012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heng Y, Wu W, Feng W, Wang J, Chen Y, Shen Y, et al. The effects of multi-domain versus single-domain cognitive training in non-demented older people: a randomized controlled trial. BMC Med. 2012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0:30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PubMed PMID: 22453114.</w:t>
            </w:r>
          </w:p>
        </w:tc>
      </w:tr>
      <w:tr w:rsidR="0052411A" w:rsidRPr="0052411A" w:rsidTr="004B05B6">
        <w:trPr>
          <w:trHeight w:val="158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raik et al. /2007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Craik FIM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Winocu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G, Palmer H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inn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A, Edwards M, Bridges K, et al. Cognitive rehabilitation in the elderly: Effects on memory. J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psych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oc. 2007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3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):132-42. PubMed PMID: 17166312.</w:t>
            </w:r>
          </w:p>
        </w:tc>
      </w:tr>
      <w:tr w:rsidR="0052411A" w:rsidRPr="0052411A" w:rsidTr="004B05B6">
        <w:trPr>
          <w:trHeight w:val="104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dwards et al. /2015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4B05B6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Edwards JD, Valdés EG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eronto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C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astor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-Binkley M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lwerd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nde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R, et al. The Efficacy of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Sigh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Cognitive Training to Improve Useful Field of View Performance: A Brief Report. J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ont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B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sych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c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oc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ci.2015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70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3):417-22. PubMed PMID: 24211819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arcia-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ampuzano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4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arcia-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ampuzano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T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Virue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-Ortega J, Smith S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ussav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Z. Effect of cognitive training targeting associative memory in the elderly: a small randomized trial and a longitudinal evaluation. J Am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oc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61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2):2252-4. PubMed PMID: 24329837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awashima</w:t>
            </w:r>
            <w:r w:rsidRPr="0052411A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Kawashima R. Mental exercises for cognitive function: clinical evidence. J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rev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ed Public Health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46:S22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-S27. PubMed PMID: 23412645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im et al. /2015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Kim GH, Jeon S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m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K, Kwon H, Lee BH, Kim GY, et al. Structural brain changes after traditional and robot-assisted multi-domain cognitive training in community-dwelling healthy elderly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lo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ne. 2015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0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4):e0123251. PubMed PMID: 25898367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wok et al. 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4B05B6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Kwok T, Wong A, Chan G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hiu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YY, Lam KC, Young D, et al. Effectiveness of cognitive training for Chinese elderly in Hong Kong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li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erv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ging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8:213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-9. PubMed PMID: 23440076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e et al. 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Lee TS, Goh SJA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Quek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Y, Phillips R, Guan C, Cheung YB, et al. A brain-computer interface based cognitive training system for healthy elderly: a randomized control pilot study for usability and preliminary efficacy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lo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ne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8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1):e79419. PubMed PMID: 24260218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e et al. /2015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Lee TS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Quek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Y, Goh SJA, Phillips R, Guan C, Cheung YB, et al. A pilot randomized controlled trial using EEG-based brain–computer interface training for a Chinese-speaking group of healthy elderly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li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Interv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ging. 2015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0:217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-27. PubMed PMID: 25624754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gault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1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gaul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C, Jennings JM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atul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A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agenbach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D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aussoi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A, Sink </w:t>
            </w: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lastRenderedPageBreak/>
              <w:t xml:space="preserve">KM, et al. Designing clinical trials for assessing the effects of cognitive training and physical activity interventions on cognitive outcomes: the Seniors Health and Activity Research Program Pilot (SHARP-P) study, a randomized controlled trial. BMC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1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1:27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PubMed PMID: 21615936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inde et al. /2014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inde K, Alfermann D. Single versus combined cognitive and physical activity effects on fluid cognitive abilities of healthy older adults: a 4-month randomized controlled trial with follow-up. J Aging Phys Act. 2014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2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3):302-13. PubMed PMID: 23881448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hncke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06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hncke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HW, Connor BB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ppelma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hsanuddi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N, Hardy JL, Wood RA, et al. Memory enhancement in healthy older adults using a brain plasticity-based training program: a randomized, controlled study. Proc Natl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cad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c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U S A. 2006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03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33):12523-8. PubMed PMID: 16888038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rgrett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 /2006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rgret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A, Willis SL. In-home cognitive training with older married couples: individual versus collaborative learning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psych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Dev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g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B Aging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psych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g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06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3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2):173-95. PubMed PMID: 16807197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llán-Calenti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5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llán-Calent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C, Lorenzo T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úñez-Naveir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L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ujá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, Rodríguez-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Villami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L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sed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. Efficacy of a computerized cognitive training application on cognition and depressive symptomatology in a group of healthy older adults: A randomized controlled trial. Arch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ont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5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61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3):337-43. PubMed PMID: 26321734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zolic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1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zolic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L, Long AB, Morgan AR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Rawley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-Payne M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aurient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PJ. A cognitive training intervention improves modality-specific attention in a randomized controlled trial of healthy older adults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bi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ging. 2011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32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4):655-668. PubMed PMID: 19428142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ouchi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2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ouch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R, Taki Y, Takeuchi H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ashizume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H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kitsuk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Y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higemune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Y, et al. Brain training game improves executive functions and processing speed in the elderly: A randomized controlled trial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Lo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ne, 2012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7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): e29676. PubMed PMID: 22253758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ark et al. /2014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Park SH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eo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H, Kim YH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o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H. Long-term effects of transcranial direct current stimulation combined with computer-assisted cognitive training in healthy older adults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repor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4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5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2):122-6. PubMed PMID: 24176927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hatil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hati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. Does combined cognitive training and physical activity training enhance cognitive abilities more than either alone? A four-condition randomized controlled trial among healthy older adults. Front Aging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eurosc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5:8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PubMed PMID: 23531885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hatil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4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4B05B6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hati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kulecká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, Bellotti F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Bureš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V. Novel television-based cognitive training improves working memory and executive function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Lo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ne. 2014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9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7):e101472. PubMed PMID: 24992187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mith et al. /2009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mith GE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ouse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P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Yaffe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K, Ruff R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enniso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RF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ahncke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HW, et al. A cognitive training program based on principles of brain plasticity: results from the Improvement in Memory with Plasticity-based Adaptive Cognitive Training (IMPACT) study. J Am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oc. 2009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57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4):594-603. PubMed PMID: 19220558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ong et al. /2009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ong MS, Kwon DY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eo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WK, Lim KS, Park MH. The effects of cognitive training on community-dwelling elderly Koreans. J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sych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en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Health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ur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09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6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0):904-909. PubMed PMID: 19930364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ine-Morrow et al. /2008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tine-Morrow EA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aris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M, Morrow DG, Park DC. The effects of an engaged lifestyle on cognitive vitality: a field experiment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sycho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Aging. 2008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3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4):778-86. PubMed PMID: 19140649.</w:t>
            </w:r>
          </w:p>
        </w:tc>
      </w:tr>
      <w:tr w:rsidR="0052411A" w:rsidRPr="0052411A" w:rsidTr="004B05B6">
        <w:trPr>
          <w:trHeight w:val="7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uzuki et al. /2014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uzuki H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Kuraok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Yasunag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, Nonaka K, Sakurai R, Takeuchi R, et al. Cognitive intervention through a training program for picture book reading in community-dwelling older adults: a randomized controlled </w:t>
            </w: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lastRenderedPageBreak/>
              <w:t xml:space="preserve">trial. BMC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eriat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2014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14:122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. PubMed PMID: 25416537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alib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08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alib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LL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Yassud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S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iniz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BS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orlenza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V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attaz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WF. Cognitive training increases platelet PLA2 activity in healthy elderly subjects. Prostaglandins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uko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ssent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Fatty Acids. 2008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78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4-5):265-9. PubMed PMID: 18467085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Wolinsky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Wolinsky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FD, Vander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Weg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W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owren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B, Jones MP, Dotson MM. A randomized controlled trial of cognitive training using a visual speed of processing intervention in middle aged and older adults.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LoS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one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8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5):e61624. PubMed PMID: 23650501.</w:t>
            </w:r>
          </w:p>
        </w:tc>
      </w:tr>
      <w:tr w:rsidR="0052411A" w:rsidRPr="0052411A" w:rsidTr="004B05B6">
        <w:trPr>
          <w:trHeight w:val="161"/>
        </w:trPr>
        <w:tc>
          <w:tcPr>
            <w:tcW w:w="258" w:type="pct"/>
            <w:shd w:val="clear" w:color="auto" w:fill="FFFFFF" w:themeFill="background1"/>
          </w:tcPr>
          <w:p w:rsidR="0052411A" w:rsidRPr="0052411A" w:rsidRDefault="0052411A" w:rsidP="0052411A">
            <w:pPr>
              <w:pStyle w:val="a5"/>
              <w:numPr>
                <w:ilvl w:val="0"/>
                <w:numId w:val="50"/>
              </w:numPr>
              <w:adjustRightInd w:val="0"/>
              <w:snapToGrid w:val="0"/>
              <w:spacing w:line="20" w:lineRule="atLeast"/>
              <w:ind w:leftChars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pct"/>
            <w:shd w:val="clear" w:color="auto" w:fill="FFFFFF" w:themeFill="background1"/>
          </w:tcPr>
          <w:p w:rsidR="0052411A" w:rsidRPr="0052411A" w:rsidRDefault="0052411A" w:rsidP="0052411A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Yoon </w:t>
            </w:r>
            <w:proofErr w:type="spellStart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</w:t>
            </w:r>
            <w:proofErr w:type="spellEnd"/>
            <w:r w:rsidRPr="0052411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et al. /2013</w:t>
            </w:r>
          </w:p>
        </w:tc>
        <w:tc>
          <w:tcPr>
            <w:tcW w:w="3377" w:type="pct"/>
            <w:shd w:val="clear" w:color="auto" w:fill="FFFFFF" w:themeFill="background1"/>
          </w:tcPr>
          <w:p w:rsidR="0052411A" w:rsidRPr="0052411A" w:rsidRDefault="004B05B6" w:rsidP="004B05B6">
            <w:pPr>
              <w:adjustRightInd w:val="0"/>
              <w:snapToGrid w:val="0"/>
              <w:spacing w:line="20" w:lineRule="atLeast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Yoon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L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hel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J, In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Hye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B,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Joo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oo Y. Effects of Computer-assisted Cognitive Rehabilitation Training on the Cognition and Static Balance of the Elderly. J Phys </w:t>
            </w:r>
            <w:proofErr w:type="spell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her</w:t>
            </w:r>
            <w:proofErr w:type="spell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Sci. 2013</w:t>
            </w:r>
            <w:proofErr w:type="gramStart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;25</w:t>
            </w:r>
            <w:proofErr w:type="gramEnd"/>
            <w:r w:rsidRPr="004B05B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11):1475-7. PubMed PMID: 24396214.</w:t>
            </w:r>
          </w:p>
        </w:tc>
      </w:tr>
    </w:tbl>
    <w:p w:rsidR="0052411A" w:rsidRDefault="0052411A"/>
    <w:sectPr w:rsidR="0052411A" w:rsidSect="0052411A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illSans-Bold">
    <w:altName w:val="Times New Roman"/>
    <w:panose1 w:val="00000000000000000000"/>
    <w:charset w:val="00"/>
    <w:family w:val="auto"/>
    <w:notTrueType/>
    <w:pitch w:val="default"/>
    <w:sig w:usb0="00000003" w:usb1="08080000" w:usb2="00000010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F5F96"/>
    <w:multiLevelType w:val="hybridMultilevel"/>
    <w:tmpl w:val="A546E6C6"/>
    <w:lvl w:ilvl="0" w:tplc="C7AA435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AB2D28"/>
    <w:multiLevelType w:val="hybridMultilevel"/>
    <w:tmpl w:val="3ED844A8"/>
    <w:lvl w:ilvl="0" w:tplc="BC327464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409755F"/>
    <w:multiLevelType w:val="hybridMultilevel"/>
    <w:tmpl w:val="06F8D1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E07B0F"/>
    <w:multiLevelType w:val="hybridMultilevel"/>
    <w:tmpl w:val="8602662E"/>
    <w:lvl w:ilvl="0" w:tplc="61C2A318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C234F15"/>
    <w:multiLevelType w:val="hybridMultilevel"/>
    <w:tmpl w:val="4D8C8AE2"/>
    <w:lvl w:ilvl="0" w:tplc="82E62514">
      <w:start w:val="2"/>
      <w:numFmt w:val="bullet"/>
      <w:lvlText w:val="-"/>
      <w:lvlJc w:val="left"/>
      <w:pPr>
        <w:ind w:left="480" w:hanging="480"/>
      </w:pPr>
      <w:rPr>
        <w:rFonts w:ascii="GillSans-Bold" w:eastAsia="新細明體" w:hAnsi="GillSans-Bold" w:cs="GillSans-Bold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C943C50"/>
    <w:multiLevelType w:val="hybridMultilevel"/>
    <w:tmpl w:val="2ADEDBF8"/>
    <w:lvl w:ilvl="0" w:tplc="BFC68634">
      <w:start w:val="1"/>
      <w:numFmt w:val="bullet"/>
      <w:lvlText w:val=""/>
      <w:lvlJc w:val="left"/>
      <w:pPr>
        <w:ind w:left="514" w:hanging="480"/>
      </w:pPr>
      <w:rPr>
        <w:rFonts w:ascii="Wingdings 2" w:hAnsi="Wingdings 2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6" w15:restartNumberingAfterBreak="0">
    <w:nsid w:val="103E4B53"/>
    <w:multiLevelType w:val="hybridMultilevel"/>
    <w:tmpl w:val="D0166C7E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0A134F1"/>
    <w:multiLevelType w:val="hybridMultilevel"/>
    <w:tmpl w:val="B99417B2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15C1B8C"/>
    <w:multiLevelType w:val="multilevel"/>
    <w:tmpl w:val="484638A0"/>
    <w:styleLink w:val="1"/>
    <w:lvl w:ilvl="0">
      <w:start w:val="1"/>
      <w:numFmt w:val="taiwaneseCountingThousand"/>
      <w:lvlText w:val="第%1章"/>
      <w:lvlJc w:val="left"/>
      <w:pPr>
        <w:tabs>
          <w:tab w:val="num" w:pos="840"/>
        </w:tabs>
        <w:ind w:left="840" w:hanging="840"/>
      </w:pPr>
      <w:rPr>
        <w:rFonts w:hint="default"/>
        <w:b w:val="0"/>
        <w:sz w:val="24"/>
        <w:szCs w:val="24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33B5F8A"/>
    <w:multiLevelType w:val="hybridMultilevel"/>
    <w:tmpl w:val="10609892"/>
    <w:lvl w:ilvl="0" w:tplc="BFC68634">
      <w:start w:val="1"/>
      <w:numFmt w:val="bullet"/>
      <w:lvlText w:val=""/>
      <w:lvlJc w:val="left"/>
      <w:pPr>
        <w:ind w:left="391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71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1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31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1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1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1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51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80"/>
      </w:pPr>
      <w:rPr>
        <w:rFonts w:ascii="Wingdings" w:hAnsi="Wingdings" w:hint="default"/>
      </w:rPr>
    </w:lvl>
  </w:abstractNum>
  <w:abstractNum w:abstractNumId="10" w15:restartNumberingAfterBreak="0">
    <w:nsid w:val="16D814E4"/>
    <w:multiLevelType w:val="hybridMultilevel"/>
    <w:tmpl w:val="3950409A"/>
    <w:lvl w:ilvl="0" w:tplc="3BAC86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B512666"/>
    <w:multiLevelType w:val="hybridMultilevel"/>
    <w:tmpl w:val="B366BE42"/>
    <w:lvl w:ilvl="0" w:tplc="BFC68634">
      <w:start w:val="1"/>
      <w:numFmt w:val="bullet"/>
      <w:lvlText w:val=""/>
      <w:lvlJc w:val="left"/>
      <w:pPr>
        <w:ind w:left="372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80"/>
      </w:pPr>
      <w:rPr>
        <w:rFonts w:ascii="Wingdings" w:hAnsi="Wingdings" w:hint="default"/>
      </w:rPr>
    </w:lvl>
  </w:abstractNum>
  <w:abstractNum w:abstractNumId="12" w15:restartNumberingAfterBreak="0">
    <w:nsid w:val="1C006F19"/>
    <w:multiLevelType w:val="hybridMultilevel"/>
    <w:tmpl w:val="D05AC37A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FA4128D"/>
    <w:multiLevelType w:val="hybridMultilevel"/>
    <w:tmpl w:val="139A50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4F57F17"/>
    <w:multiLevelType w:val="hybridMultilevel"/>
    <w:tmpl w:val="7AAA26D4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264C6DE8"/>
    <w:multiLevelType w:val="hybridMultilevel"/>
    <w:tmpl w:val="38465C86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6682359"/>
    <w:multiLevelType w:val="hybridMultilevel"/>
    <w:tmpl w:val="833C044E"/>
    <w:lvl w:ilvl="0" w:tplc="60122D68">
      <w:start w:val="3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293B00ED"/>
    <w:multiLevelType w:val="hybridMultilevel"/>
    <w:tmpl w:val="6EECD188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A4319A8"/>
    <w:multiLevelType w:val="hybridMultilevel"/>
    <w:tmpl w:val="026ADCEC"/>
    <w:lvl w:ilvl="0" w:tplc="F8F68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2B730307"/>
    <w:multiLevelType w:val="hybridMultilevel"/>
    <w:tmpl w:val="C8642014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2D857822"/>
    <w:multiLevelType w:val="hybridMultilevel"/>
    <w:tmpl w:val="FF40FC94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2DAF5F5D"/>
    <w:multiLevelType w:val="hybridMultilevel"/>
    <w:tmpl w:val="832813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3BD76EC9"/>
    <w:multiLevelType w:val="hybridMultilevel"/>
    <w:tmpl w:val="DA3E24A8"/>
    <w:lvl w:ilvl="0" w:tplc="BFC68634">
      <w:start w:val="1"/>
      <w:numFmt w:val="bullet"/>
      <w:lvlText w:val=""/>
      <w:lvlJc w:val="left"/>
      <w:pPr>
        <w:ind w:left="372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80"/>
      </w:pPr>
      <w:rPr>
        <w:rFonts w:ascii="Wingdings" w:hAnsi="Wingdings" w:hint="default"/>
      </w:rPr>
    </w:lvl>
  </w:abstractNum>
  <w:abstractNum w:abstractNumId="23" w15:restartNumberingAfterBreak="0">
    <w:nsid w:val="3E2968F9"/>
    <w:multiLevelType w:val="multilevel"/>
    <w:tmpl w:val="BEECE29C"/>
    <w:lvl w:ilvl="0">
      <w:start w:val="1"/>
      <w:numFmt w:val="taiwaneseCountingThousand"/>
      <w:pStyle w:val="10"/>
      <w:suff w:val="nothing"/>
      <w:lvlText w:val="第%1章"/>
      <w:lvlJc w:val="left"/>
      <w:pPr>
        <w:ind w:left="425" w:hanging="425"/>
      </w:pPr>
      <w:rPr>
        <w:sz w:val="28"/>
        <w:szCs w:val="28"/>
      </w:rPr>
    </w:lvl>
    <w:lvl w:ilvl="1">
      <w:start w:val="1"/>
      <w:numFmt w:val="taiwaneseCountingThousand"/>
      <w:pStyle w:val="2"/>
      <w:suff w:val="nothing"/>
      <w:lvlText w:val="第%2節"/>
      <w:lvlJc w:val="left"/>
      <w:pPr>
        <w:ind w:left="567" w:hanging="567"/>
      </w:pPr>
      <w:rPr>
        <w:rFonts w:ascii="標楷體" w:eastAsia="標楷體" w:hAnsi="標楷體"/>
        <w:lang w:val="en-US"/>
      </w:rPr>
    </w:lvl>
    <w:lvl w:ilvl="2">
      <w:start w:val="1"/>
      <w:numFmt w:val="taiwaneseCountingThousand"/>
      <w:pStyle w:val="3"/>
      <w:suff w:val="nothing"/>
      <w:lvlText w:val="第%3項"/>
      <w:lvlJc w:val="left"/>
      <w:pPr>
        <w:ind w:left="1418" w:hanging="567"/>
      </w:pPr>
    </w:lvl>
    <w:lvl w:ilvl="3">
      <w:start w:val="1"/>
      <w:numFmt w:val="none"/>
      <w:pStyle w:val="4"/>
      <w:suff w:val="nothing"/>
      <w:lvlText w:val=""/>
      <w:lvlJc w:val="left"/>
      <w:pPr>
        <w:ind w:left="1984" w:hanging="708"/>
      </w:pPr>
    </w:lvl>
    <w:lvl w:ilvl="4">
      <w:start w:val="1"/>
      <w:numFmt w:val="none"/>
      <w:pStyle w:val="5"/>
      <w:suff w:val="nothing"/>
      <w:lvlText w:val=""/>
      <w:lvlJc w:val="left"/>
      <w:pPr>
        <w:ind w:left="2551" w:hanging="850"/>
      </w:pPr>
    </w:lvl>
    <w:lvl w:ilvl="5">
      <w:start w:val="1"/>
      <w:numFmt w:val="none"/>
      <w:pStyle w:val="6"/>
      <w:suff w:val="nothing"/>
      <w:lvlText w:val=""/>
      <w:lvlJc w:val="left"/>
      <w:pPr>
        <w:ind w:left="3260" w:hanging="1134"/>
      </w:pPr>
    </w:lvl>
    <w:lvl w:ilvl="6">
      <w:start w:val="1"/>
      <w:numFmt w:val="none"/>
      <w:pStyle w:val="7"/>
      <w:suff w:val="nothing"/>
      <w:lvlText w:val=""/>
      <w:lvlJc w:val="left"/>
      <w:pPr>
        <w:ind w:left="3827" w:hanging="1276"/>
      </w:pPr>
    </w:lvl>
    <w:lvl w:ilvl="7">
      <w:start w:val="1"/>
      <w:numFmt w:val="none"/>
      <w:pStyle w:val="8"/>
      <w:suff w:val="nothing"/>
      <w:lvlText w:val=""/>
      <w:lvlJc w:val="left"/>
      <w:pPr>
        <w:ind w:left="4394" w:hanging="1418"/>
      </w:pPr>
    </w:lvl>
    <w:lvl w:ilvl="8">
      <w:start w:val="1"/>
      <w:numFmt w:val="none"/>
      <w:pStyle w:val="9"/>
      <w:suff w:val="nothing"/>
      <w:lvlText w:val=""/>
      <w:lvlJc w:val="left"/>
      <w:pPr>
        <w:ind w:left="5102" w:hanging="1700"/>
      </w:pPr>
    </w:lvl>
  </w:abstractNum>
  <w:abstractNum w:abstractNumId="24" w15:restartNumberingAfterBreak="0">
    <w:nsid w:val="3F8514B0"/>
    <w:multiLevelType w:val="hybridMultilevel"/>
    <w:tmpl w:val="CCEE5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06C2CB4"/>
    <w:multiLevelType w:val="hybridMultilevel"/>
    <w:tmpl w:val="86B8B6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41093244"/>
    <w:multiLevelType w:val="hybridMultilevel"/>
    <w:tmpl w:val="166EB7F2"/>
    <w:lvl w:ilvl="0" w:tplc="BFC68634">
      <w:start w:val="1"/>
      <w:numFmt w:val="bullet"/>
      <w:lvlText w:val=""/>
      <w:lvlJc w:val="left"/>
      <w:pPr>
        <w:ind w:left="372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80"/>
      </w:pPr>
      <w:rPr>
        <w:rFonts w:ascii="Wingdings" w:hAnsi="Wingdings" w:hint="default"/>
      </w:rPr>
    </w:lvl>
  </w:abstractNum>
  <w:abstractNum w:abstractNumId="27" w15:restartNumberingAfterBreak="0">
    <w:nsid w:val="41A517FB"/>
    <w:multiLevelType w:val="hybridMultilevel"/>
    <w:tmpl w:val="643491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56A37B5"/>
    <w:multiLevelType w:val="hybridMultilevel"/>
    <w:tmpl w:val="C1DE174E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45F760C7"/>
    <w:multiLevelType w:val="hybridMultilevel"/>
    <w:tmpl w:val="F94C9124"/>
    <w:lvl w:ilvl="0" w:tplc="82E62514">
      <w:start w:val="2"/>
      <w:numFmt w:val="bullet"/>
      <w:lvlText w:val="-"/>
      <w:lvlJc w:val="left"/>
      <w:pPr>
        <w:ind w:left="373" w:hanging="480"/>
      </w:pPr>
      <w:rPr>
        <w:rFonts w:ascii="GillSans-Bold" w:eastAsia="新細明體" w:hAnsi="GillSans-Bold" w:cs="GillSans-Bold" w:hint="default"/>
      </w:rPr>
    </w:lvl>
    <w:lvl w:ilvl="1" w:tplc="04090003" w:tentative="1">
      <w:start w:val="1"/>
      <w:numFmt w:val="bullet"/>
      <w:lvlText w:val=""/>
      <w:lvlJc w:val="left"/>
      <w:pPr>
        <w:ind w:left="85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3" w:hanging="480"/>
      </w:pPr>
      <w:rPr>
        <w:rFonts w:ascii="Wingdings" w:hAnsi="Wingdings" w:hint="default"/>
      </w:rPr>
    </w:lvl>
  </w:abstractNum>
  <w:abstractNum w:abstractNumId="30" w15:restartNumberingAfterBreak="0">
    <w:nsid w:val="48813DB3"/>
    <w:multiLevelType w:val="hybridMultilevel"/>
    <w:tmpl w:val="86D88118"/>
    <w:lvl w:ilvl="0" w:tplc="C4686636">
      <w:start w:val="1"/>
      <w:numFmt w:val="bullet"/>
      <w:lvlText w:val=""/>
      <w:lvlJc w:val="left"/>
      <w:pPr>
        <w:ind w:left="657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7" w:hanging="480"/>
      </w:pPr>
      <w:rPr>
        <w:rFonts w:ascii="Wingdings" w:hAnsi="Wingdings" w:hint="default"/>
      </w:rPr>
    </w:lvl>
  </w:abstractNum>
  <w:abstractNum w:abstractNumId="31" w15:restartNumberingAfterBreak="0">
    <w:nsid w:val="50146145"/>
    <w:multiLevelType w:val="hybridMultilevel"/>
    <w:tmpl w:val="C4EAD874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0E77225"/>
    <w:multiLevelType w:val="hybridMultilevel"/>
    <w:tmpl w:val="2A44D39A"/>
    <w:lvl w:ilvl="0" w:tplc="6A0CD700">
      <w:start w:val="1"/>
      <w:numFmt w:val="decimal"/>
      <w:lvlText w:val="%1."/>
      <w:lvlJc w:val="left"/>
      <w:pPr>
        <w:ind w:left="480" w:hanging="480"/>
      </w:pPr>
      <w:rPr>
        <w:rFonts w:ascii="Cambria" w:hAnsi="Cambr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556F3994"/>
    <w:multiLevelType w:val="hybridMultilevel"/>
    <w:tmpl w:val="3D0A26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73A17A2"/>
    <w:multiLevelType w:val="hybridMultilevel"/>
    <w:tmpl w:val="1556F30C"/>
    <w:lvl w:ilvl="0" w:tplc="A1D4B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984639E"/>
    <w:multiLevelType w:val="hybridMultilevel"/>
    <w:tmpl w:val="CE90F37E"/>
    <w:lvl w:ilvl="0" w:tplc="BFC68634">
      <w:start w:val="1"/>
      <w:numFmt w:val="bullet"/>
      <w:lvlText w:val=""/>
      <w:lvlJc w:val="left"/>
      <w:pPr>
        <w:ind w:left="372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80"/>
      </w:pPr>
      <w:rPr>
        <w:rFonts w:ascii="Wingdings" w:hAnsi="Wingdings" w:hint="default"/>
      </w:rPr>
    </w:lvl>
  </w:abstractNum>
  <w:abstractNum w:abstractNumId="36" w15:restartNumberingAfterBreak="0">
    <w:nsid w:val="5B510CC9"/>
    <w:multiLevelType w:val="hybridMultilevel"/>
    <w:tmpl w:val="CCE63442"/>
    <w:lvl w:ilvl="0" w:tplc="BFC68634">
      <w:start w:val="1"/>
      <w:numFmt w:val="bullet"/>
      <w:lvlText w:val=""/>
      <w:lvlJc w:val="left"/>
      <w:pPr>
        <w:ind w:left="4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 w15:restartNumberingAfterBreak="0">
    <w:nsid w:val="5B981840"/>
    <w:multiLevelType w:val="hybridMultilevel"/>
    <w:tmpl w:val="03DEA26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5CE17C2F"/>
    <w:multiLevelType w:val="hybridMultilevel"/>
    <w:tmpl w:val="C2E098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5F3D796C"/>
    <w:multiLevelType w:val="hybridMultilevel"/>
    <w:tmpl w:val="EAFA20F6"/>
    <w:lvl w:ilvl="0" w:tplc="B36E386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2A8035A"/>
    <w:multiLevelType w:val="hybridMultilevel"/>
    <w:tmpl w:val="749017FA"/>
    <w:lvl w:ilvl="0" w:tplc="04090001">
      <w:start w:val="1"/>
      <w:numFmt w:val="bullet"/>
      <w:lvlText w:val=""/>
      <w:lvlJc w:val="left"/>
      <w:pPr>
        <w:ind w:left="37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2" w:hanging="480"/>
      </w:pPr>
      <w:rPr>
        <w:rFonts w:ascii="Wingdings" w:hAnsi="Wingdings" w:hint="default"/>
      </w:rPr>
    </w:lvl>
  </w:abstractNum>
  <w:abstractNum w:abstractNumId="41" w15:restartNumberingAfterBreak="0">
    <w:nsid w:val="63186737"/>
    <w:multiLevelType w:val="hybridMultilevel"/>
    <w:tmpl w:val="C994D90E"/>
    <w:lvl w:ilvl="0" w:tplc="53E02968">
      <w:start w:val="26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682D57E4"/>
    <w:multiLevelType w:val="hybridMultilevel"/>
    <w:tmpl w:val="08D4F6A0"/>
    <w:lvl w:ilvl="0" w:tplc="C468663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69930C63"/>
    <w:multiLevelType w:val="hybridMultilevel"/>
    <w:tmpl w:val="DEFE6310"/>
    <w:lvl w:ilvl="0" w:tplc="496C40EA">
      <w:start w:val="1"/>
      <w:numFmt w:val="upperRoman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1CD0EF1"/>
    <w:multiLevelType w:val="hybridMultilevel"/>
    <w:tmpl w:val="EAFA20F6"/>
    <w:lvl w:ilvl="0" w:tplc="B36E386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74733CB3"/>
    <w:multiLevelType w:val="hybridMultilevel"/>
    <w:tmpl w:val="E514F558"/>
    <w:lvl w:ilvl="0" w:tplc="6AF4744C">
      <w:start w:val="24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51F0950"/>
    <w:multiLevelType w:val="hybridMultilevel"/>
    <w:tmpl w:val="CE84594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7" w15:restartNumberingAfterBreak="0">
    <w:nsid w:val="754F1975"/>
    <w:multiLevelType w:val="hybridMultilevel"/>
    <w:tmpl w:val="824ACC1C"/>
    <w:lvl w:ilvl="0" w:tplc="04090001">
      <w:start w:val="1"/>
      <w:numFmt w:val="bullet"/>
      <w:lvlText w:val=""/>
      <w:lvlJc w:val="left"/>
      <w:pPr>
        <w:ind w:left="657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7" w:hanging="480"/>
      </w:pPr>
      <w:rPr>
        <w:rFonts w:ascii="Wingdings" w:hAnsi="Wingdings" w:hint="default"/>
      </w:rPr>
    </w:lvl>
  </w:abstractNum>
  <w:abstractNum w:abstractNumId="48" w15:restartNumberingAfterBreak="0">
    <w:nsid w:val="7C6E5FC6"/>
    <w:multiLevelType w:val="hybridMultilevel"/>
    <w:tmpl w:val="054ED0DE"/>
    <w:lvl w:ilvl="0" w:tplc="F6B2B150">
      <w:start w:val="33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CA46265"/>
    <w:multiLevelType w:val="hybridMultilevel"/>
    <w:tmpl w:val="91F26810"/>
    <w:lvl w:ilvl="0" w:tplc="D800310E">
      <w:start w:val="1"/>
      <w:numFmt w:val="decimal"/>
      <w:lvlText w:val="%1."/>
      <w:lvlJc w:val="left"/>
      <w:pPr>
        <w:ind w:left="96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42"/>
  </w:num>
  <w:num w:numId="2">
    <w:abstractNumId w:val="24"/>
  </w:num>
  <w:num w:numId="3">
    <w:abstractNumId w:val="45"/>
  </w:num>
  <w:num w:numId="4">
    <w:abstractNumId w:val="41"/>
  </w:num>
  <w:num w:numId="5">
    <w:abstractNumId w:val="16"/>
  </w:num>
  <w:num w:numId="6">
    <w:abstractNumId w:val="48"/>
  </w:num>
  <w:num w:numId="7">
    <w:abstractNumId w:val="13"/>
  </w:num>
  <w:num w:numId="8">
    <w:abstractNumId w:val="44"/>
  </w:num>
  <w:num w:numId="9">
    <w:abstractNumId w:val="39"/>
  </w:num>
  <w:num w:numId="10">
    <w:abstractNumId w:val="8"/>
  </w:num>
  <w:num w:numId="11">
    <w:abstractNumId w:val="23"/>
  </w:num>
  <w:num w:numId="12">
    <w:abstractNumId w:val="22"/>
  </w:num>
  <w:num w:numId="13">
    <w:abstractNumId w:val="7"/>
  </w:num>
  <w:num w:numId="14">
    <w:abstractNumId w:val="15"/>
  </w:num>
  <w:num w:numId="15">
    <w:abstractNumId w:val="12"/>
  </w:num>
  <w:num w:numId="16">
    <w:abstractNumId w:val="3"/>
  </w:num>
  <w:num w:numId="17">
    <w:abstractNumId w:val="5"/>
  </w:num>
  <w:num w:numId="18">
    <w:abstractNumId w:val="32"/>
  </w:num>
  <w:num w:numId="19">
    <w:abstractNumId w:val="4"/>
  </w:num>
  <w:num w:numId="20">
    <w:abstractNumId w:val="29"/>
  </w:num>
  <w:num w:numId="21">
    <w:abstractNumId w:val="20"/>
  </w:num>
  <w:num w:numId="22">
    <w:abstractNumId w:val="9"/>
  </w:num>
  <w:num w:numId="23">
    <w:abstractNumId w:val="6"/>
  </w:num>
  <w:num w:numId="24">
    <w:abstractNumId w:val="11"/>
  </w:num>
  <w:num w:numId="25">
    <w:abstractNumId w:val="26"/>
  </w:num>
  <w:num w:numId="26">
    <w:abstractNumId w:val="17"/>
  </w:num>
  <w:num w:numId="27">
    <w:abstractNumId w:val="37"/>
  </w:num>
  <w:num w:numId="28">
    <w:abstractNumId w:val="40"/>
  </w:num>
  <w:num w:numId="29">
    <w:abstractNumId w:val="35"/>
  </w:num>
  <w:num w:numId="30">
    <w:abstractNumId w:val="49"/>
  </w:num>
  <w:num w:numId="31">
    <w:abstractNumId w:val="38"/>
  </w:num>
  <w:num w:numId="32">
    <w:abstractNumId w:val="2"/>
  </w:num>
  <w:num w:numId="33">
    <w:abstractNumId w:val="33"/>
  </w:num>
  <w:num w:numId="34">
    <w:abstractNumId w:val="47"/>
  </w:num>
  <w:num w:numId="35">
    <w:abstractNumId w:val="30"/>
  </w:num>
  <w:num w:numId="36">
    <w:abstractNumId w:val="27"/>
  </w:num>
  <w:num w:numId="37">
    <w:abstractNumId w:val="31"/>
  </w:num>
  <w:num w:numId="38">
    <w:abstractNumId w:val="43"/>
  </w:num>
  <w:num w:numId="39">
    <w:abstractNumId w:val="0"/>
  </w:num>
  <w:num w:numId="40">
    <w:abstractNumId w:val="28"/>
  </w:num>
  <w:num w:numId="41">
    <w:abstractNumId w:val="19"/>
  </w:num>
  <w:num w:numId="42">
    <w:abstractNumId w:val="14"/>
  </w:num>
  <w:num w:numId="43">
    <w:abstractNumId w:val="36"/>
  </w:num>
  <w:num w:numId="44">
    <w:abstractNumId w:val="10"/>
  </w:num>
  <w:num w:numId="45">
    <w:abstractNumId w:val="18"/>
  </w:num>
  <w:num w:numId="46">
    <w:abstractNumId w:val="34"/>
  </w:num>
  <w:num w:numId="47">
    <w:abstractNumId w:val="46"/>
  </w:num>
  <w:num w:numId="48">
    <w:abstractNumId w:val="1"/>
  </w:num>
  <w:num w:numId="49">
    <w:abstractNumId w:val="21"/>
  </w:num>
  <w:num w:numId="5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1A"/>
    <w:rsid w:val="00000E0C"/>
    <w:rsid w:val="00004998"/>
    <w:rsid w:val="00020D75"/>
    <w:rsid w:val="000221FA"/>
    <w:rsid w:val="0002590E"/>
    <w:rsid w:val="00025C47"/>
    <w:rsid w:val="00035C24"/>
    <w:rsid w:val="0005351C"/>
    <w:rsid w:val="000548BE"/>
    <w:rsid w:val="00057D04"/>
    <w:rsid w:val="0006370D"/>
    <w:rsid w:val="00063728"/>
    <w:rsid w:val="000706FF"/>
    <w:rsid w:val="00080017"/>
    <w:rsid w:val="000804D5"/>
    <w:rsid w:val="00094491"/>
    <w:rsid w:val="000945E3"/>
    <w:rsid w:val="000B437C"/>
    <w:rsid w:val="000B5923"/>
    <w:rsid w:val="000B7548"/>
    <w:rsid w:val="000C2A1D"/>
    <w:rsid w:val="000C5254"/>
    <w:rsid w:val="000D0E51"/>
    <w:rsid w:val="000D3C73"/>
    <w:rsid w:val="000D6E55"/>
    <w:rsid w:val="000E30A6"/>
    <w:rsid w:val="000E546E"/>
    <w:rsid w:val="000F0E58"/>
    <w:rsid w:val="000F1D00"/>
    <w:rsid w:val="000F258B"/>
    <w:rsid w:val="000F7E0D"/>
    <w:rsid w:val="0010334A"/>
    <w:rsid w:val="00104175"/>
    <w:rsid w:val="00121F36"/>
    <w:rsid w:val="00123BB6"/>
    <w:rsid w:val="00131B7D"/>
    <w:rsid w:val="00133711"/>
    <w:rsid w:val="00150DAF"/>
    <w:rsid w:val="00157F53"/>
    <w:rsid w:val="001723AD"/>
    <w:rsid w:val="00177112"/>
    <w:rsid w:val="001807A4"/>
    <w:rsid w:val="00193738"/>
    <w:rsid w:val="001C2981"/>
    <w:rsid w:val="001C49A1"/>
    <w:rsid w:val="001D0D32"/>
    <w:rsid w:val="001D5D0C"/>
    <w:rsid w:val="001E086D"/>
    <w:rsid w:val="001E639D"/>
    <w:rsid w:val="001F18D8"/>
    <w:rsid w:val="0020146D"/>
    <w:rsid w:val="002060CA"/>
    <w:rsid w:val="0020644F"/>
    <w:rsid w:val="00206741"/>
    <w:rsid w:val="00207358"/>
    <w:rsid w:val="0021205E"/>
    <w:rsid w:val="0021497E"/>
    <w:rsid w:val="0021590C"/>
    <w:rsid w:val="00217E95"/>
    <w:rsid w:val="00231187"/>
    <w:rsid w:val="00234EE6"/>
    <w:rsid w:val="0024423D"/>
    <w:rsid w:val="0024595B"/>
    <w:rsid w:val="002527E2"/>
    <w:rsid w:val="00252DD7"/>
    <w:rsid w:val="00253B05"/>
    <w:rsid w:val="00255638"/>
    <w:rsid w:val="00276000"/>
    <w:rsid w:val="0027640B"/>
    <w:rsid w:val="00297F0E"/>
    <w:rsid w:val="002A4FA2"/>
    <w:rsid w:val="002A70D1"/>
    <w:rsid w:val="002B4A4B"/>
    <w:rsid w:val="002B707E"/>
    <w:rsid w:val="002C0E0D"/>
    <w:rsid w:val="002C1FB3"/>
    <w:rsid w:val="002C5272"/>
    <w:rsid w:val="002D3C47"/>
    <w:rsid w:val="002E31A0"/>
    <w:rsid w:val="002E6162"/>
    <w:rsid w:val="002E6EF1"/>
    <w:rsid w:val="00300003"/>
    <w:rsid w:val="00312DDC"/>
    <w:rsid w:val="0032239D"/>
    <w:rsid w:val="00323356"/>
    <w:rsid w:val="003302AD"/>
    <w:rsid w:val="00336460"/>
    <w:rsid w:val="00341296"/>
    <w:rsid w:val="00342D11"/>
    <w:rsid w:val="0034601A"/>
    <w:rsid w:val="0036113A"/>
    <w:rsid w:val="0036170A"/>
    <w:rsid w:val="00372504"/>
    <w:rsid w:val="003735ED"/>
    <w:rsid w:val="00374328"/>
    <w:rsid w:val="003756F2"/>
    <w:rsid w:val="00383150"/>
    <w:rsid w:val="00390F90"/>
    <w:rsid w:val="003912E6"/>
    <w:rsid w:val="00392AC4"/>
    <w:rsid w:val="00393B64"/>
    <w:rsid w:val="003B56F4"/>
    <w:rsid w:val="003C4FB4"/>
    <w:rsid w:val="003D329D"/>
    <w:rsid w:val="003E0DA5"/>
    <w:rsid w:val="003E19ED"/>
    <w:rsid w:val="003E336A"/>
    <w:rsid w:val="00417BE5"/>
    <w:rsid w:val="00427A00"/>
    <w:rsid w:val="00430E0E"/>
    <w:rsid w:val="004403AD"/>
    <w:rsid w:val="00442A09"/>
    <w:rsid w:val="004477C6"/>
    <w:rsid w:val="00465D9B"/>
    <w:rsid w:val="004734C6"/>
    <w:rsid w:val="00474382"/>
    <w:rsid w:val="0047644D"/>
    <w:rsid w:val="004770EC"/>
    <w:rsid w:val="00477399"/>
    <w:rsid w:val="00480825"/>
    <w:rsid w:val="00480F3E"/>
    <w:rsid w:val="00481646"/>
    <w:rsid w:val="00482A0B"/>
    <w:rsid w:val="00483FB3"/>
    <w:rsid w:val="00496E66"/>
    <w:rsid w:val="004A373A"/>
    <w:rsid w:val="004A7F05"/>
    <w:rsid w:val="004B05B6"/>
    <w:rsid w:val="004B142B"/>
    <w:rsid w:val="004B3D59"/>
    <w:rsid w:val="004C16D8"/>
    <w:rsid w:val="004C6EAA"/>
    <w:rsid w:val="004E0D86"/>
    <w:rsid w:val="004F12E5"/>
    <w:rsid w:val="004F5FA2"/>
    <w:rsid w:val="004F7F1E"/>
    <w:rsid w:val="00501306"/>
    <w:rsid w:val="005144AB"/>
    <w:rsid w:val="00514B4F"/>
    <w:rsid w:val="00522559"/>
    <w:rsid w:val="0052411A"/>
    <w:rsid w:val="00535349"/>
    <w:rsid w:val="00554966"/>
    <w:rsid w:val="00560EE1"/>
    <w:rsid w:val="00563A5E"/>
    <w:rsid w:val="005644D4"/>
    <w:rsid w:val="00566C73"/>
    <w:rsid w:val="005718D1"/>
    <w:rsid w:val="00576B1C"/>
    <w:rsid w:val="00580699"/>
    <w:rsid w:val="0059619A"/>
    <w:rsid w:val="005A6CB7"/>
    <w:rsid w:val="005A7126"/>
    <w:rsid w:val="005B074F"/>
    <w:rsid w:val="005B3FB6"/>
    <w:rsid w:val="005B53C6"/>
    <w:rsid w:val="005C4159"/>
    <w:rsid w:val="005C50A4"/>
    <w:rsid w:val="005E7022"/>
    <w:rsid w:val="005F69EF"/>
    <w:rsid w:val="005F74DB"/>
    <w:rsid w:val="00613E4D"/>
    <w:rsid w:val="00616DFF"/>
    <w:rsid w:val="0063078C"/>
    <w:rsid w:val="00636927"/>
    <w:rsid w:val="0064461A"/>
    <w:rsid w:val="00644C8C"/>
    <w:rsid w:val="006534B9"/>
    <w:rsid w:val="006677F4"/>
    <w:rsid w:val="00670968"/>
    <w:rsid w:val="00670C31"/>
    <w:rsid w:val="00682ECD"/>
    <w:rsid w:val="00683E5D"/>
    <w:rsid w:val="006840E8"/>
    <w:rsid w:val="00693646"/>
    <w:rsid w:val="0069527B"/>
    <w:rsid w:val="006A00E6"/>
    <w:rsid w:val="006A0A29"/>
    <w:rsid w:val="006A3FD6"/>
    <w:rsid w:val="006A799C"/>
    <w:rsid w:val="006B4896"/>
    <w:rsid w:val="006B70D1"/>
    <w:rsid w:val="006B732D"/>
    <w:rsid w:val="006C7123"/>
    <w:rsid w:val="006D4F1F"/>
    <w:rsid w:val="006D5F18"/>
    <w:rsid w:val="006D7E9B"/>
    <w:rsid w:val="006E0600"/>
    <w:rsid w:val="006E1000"/>
    <w:rsid w:val="006E692A"/>
    <w:rsid w:val="006E7103"/>
    <w:rsid w:val="006F02BD"/>
    <w:rsid w:val="007103E1"/>
    <w:rsid w:val="00711C59"/>
    <w:rsid w:val="00713883"/>
    <w:rsid w:val="007147B8"/>
    <w:rsid w:val="0071612B"/>
    <w:rsid w:val="00722EF8"/>
    <w:rsid w:val="00737266"/>
    <w:rsid w:val="0075396E"/>
    <w:rsid w:val="00761236"/>
    <w:rsid w:val="00761FF4"/>
    <w:rsid w:val="007707FB"/>
    <w:rsid w:val="007708E0"/>
    <w:rsid w:val="007756F7"/>
    <w:rsid w:val="007822BC"/>
    <w:rsid w:val="007828A2"/>
    <w:rsid w:val="00786008"/>
    <w:rsid w:val="007A3988"/>
    <w:rsid w:val="007B5006"/>
    <w:rsid w:val="007D155E"/>
    <w:rsid w:val="007E533F"/>
    <w:rsid w:val="007F03DF"/>
    <w:rsid w:val="007F34DF"/>
    <w:rsid w:val="008009EB"/>
    <w:rsid w:val="00815192"/>
    <w:rsid w:val="00817644"/>
    <w:rsid w:val="00821357"/>
    <w:rsid w:val="00823B0B"/>
    <w:rsid w:val="00826D1C"/>
    <w:rsid w:val="0083319D"/>
    <w:rsid w:val="00850D6F"/>
    <w:rsid w:val="00855F7D"/>
    <w:rsid w:val="00884201"/>
    <w:rsid w:val="00884C13"/>
    <w:rsid w:val="008A15E9"/>
    <w:rsid w:val="008A1E02"/>
    <w:rsid w:val="008B61A2"/>
    <w:rsid w:val="008C47E4"/>
    <w:rsid w:val="008C6061"/>
    <w:rsid w:val="008D39B1"/>
    <w:rsid w:val="008E1A4E"/>
    <w:rsid w:val="008E2B85"/>
    <w:rsid w:val="008E6FA1"/>
    <w:rsid w:val="008F4C54"/>
    <w:rsid w:val="008F52A1"/>
    <w:rsid w:val="008F6D47"/>
    <w:rsid w:val="00921C8F"/>
    <w:rsid w:val="00933368"/>
    <w:rsid w:val="009374DC"/>
    <w:rsid w:val="0094326F"/>
    <w:rsid w:val="0094730D"/>
    <w:rsid w:val="009539A3"/>
    <w:rsid w:val="009550A2"/>
    <w:rsid w:val="009560F4"/>
    <w:rsid w:val="0096107C"/>
    <w:rsid w:val="00963FF6"/>
    <w:rsid w:val="00967CBD"/>
    <w:rsid w:val="009703DA"/>
    <w:rsid w:val="009703E3"/>
    <w:rsid w:val="0097228E"/>
    <w:rsid w:val="009740F3"/>
    <w:rsid w:val="00982827"/>
    <w:rsid w:val="00985B15"/>
    <w:rsid w:val="00987582"/>
    <w:rsid w:val="009B0E6C"/>
    <w:rsid w:val="009B0FB3"/>
    <w:rsid w:val="009B3849"/>
    <w:rsid w:val="009B45EA"/>
    <w:rsid w:val="009B79B5"/>
    <w:rsid w:val="009C01F1"/>
    <w:rsid w:val="009C7CAC"/>
    <w:rsid w:val="009D0270"/>
    <w:rsid w:val="009D2FDD"/>
    <w:rsid w:val="009D32DA"/>
    <w:rsid w:val="009E1A38"/>
    <w:rsid w:val="009E2136"/>
    <w:rsid w:val="009E6C16"/>
    <w:rsid w:val="009F2E7F"/>
    <w:rsid w:val="009F6031"/>
    <w:rsid w:val="00A175A0"/>
    <w:rsid w:val="00A2370A"/>
    <w:rsid w:val="00A40068"/>
    <w:rsid w:val="00A44725"/>
    <w:rsid w:val="00A46494"/>
    <w:rsid w:val="00A50F89"/>
    <w:rsid w:val="00A51F5E"/>
    <w:rsid w:val="00A568EB"/>
    <w:rsid w:val="00A6507A"/>
    <w:rsid w:val="00A67F86"/>
    <w:rsid w:val="00A741D5"/>
    <w:rsid w:val="00A8567B"/>
    <w:rsid w:val="00A96A57"/>
    <w:rsid w:val="00AA13ED"/>
    <w:rsid w:val="00AB24A0"/>
    <w:rsid w:val="00AB5800"/>
    <w:rsid w:val="00AB7214"/>
    <w:rsid w:val="00AB7AEC"/>
    <w:rsid w:val="00AC05E4"/>
    <w:rsid w:val="00AC24BE"/>
    <w:rsid w:val="00AC41DF"/>
    <w:rsid w:val="00AC51D5"/>
    <w:rsid w:val="00B04770"/>
    <w:rsid w:val="00B10A0E"/>
    <w:rsid w:val="00B12003"/>
    <w:rsid w:val="00B16905"/>
    <w:rsid w:val="00B178BC"/>
    <w:rsid w:val="00B3130E"/>
    <w:rsid w:val="00B31C65"/>
    <w:rsid w:val="00B34507"/>
    <w:rsid w:val="00B35DFD"/>
    <w:rsid w:val="00B37AEC"/>
    <w:rsid w:val="00B4391E"/>
    <w:rsid w:val="00B519E6"/>
    <w:rsid w:val="00B60D32"/>
    <w:rsid w:val="00B63D05"/>
    <w:rsid w:val="00B63F2A"/>
    <w:rsid w:val="00B640B4"/>
    <w:rsid w:val="00B711A3"/>
    <w:rsid w:val="00B870CB"/>
    <w:rsid w:val="00B9005D"/>
    <w:rsid w:val="00B90365"/>
    <w:rsid w:val="00B97F69"/>
    <w:rsid w:val="00BB0CAB"/>
    <w:rsid w:val="00BB5970"/>
    <w:rsid w:val="00BC1FA8"/>
    <w:rsid w:val="00BC39B8"/>
    <w:rsid w:val="00BC3CCE"/>
    <w:rsid w:val="00BD0FB0"/>
    <w:rsid w:val="00BD5341"/>
    <w:rsid w:val="00BD69D4"/>
    <w:rsid w:val="00BE0C93"/>
    <w:rsid w:val="00BF15AA"/>
    <w:rsid w:val="00BF2128"/>
    <w:rsid w:val="00BF37AF"/>
    <w:rsid w:val="00C063FB"/>
    <w:rsid w:val="00C10226"/>
    <w:rsid w:val="00C102A0"/>
    <w:rsid w:val="00C16165"/>
    <w:rsid w:val="00C25BE6"/>
    <w:rsid w:val="00C27B7A"/>
    <w:rsid w:val="00C3148E"/>
    <w:rsid w:val="00C33CC5"/>
    <w:rsid w:val="00C33F66"/>
    <w:rsid w:val="00C3452A"/>
    <w:rsid w:val="00C55998"/>
    <w:rsid w:val="00C5698E"/>
    <w:rsid w:val="00C639A1"/>
    <w:rsid w:val="00C67CBF"/>
    <w:rsid w:val="00C751DF"/>
    <w:rsid w:val="00C763E6"/>
    <w:rsid w:val="00C8237F"/>
    <w:rsid w:val="00C96DDE"/>
    <w:rsid w:val="00CA3A73"/>
    <w:rsid w:val="00CA3A87"/>
    <w:rsid w:val="00CB3C04"/>
    <w:rsid w:val="00CB66E8"/>
    <w:rsid w:val="00CB7BBF"/>
    <w:rsid w:val="00CC10E2"/>
    <w:rsid w:val="00CD4F10"/>
    <w:rsid w:val="00CD54E8"/>
    <w:rsid w:val="00CE001C"/>
    <w:rsid w:val="00CE41A2"/>
    <w:rsid w:val="00CE4A44"/>
    <w:rsid w:val="00CE5D45"/>
    <w:rsid w:val="00CF0F79"/>
    <w:rsid w:val="00CF2245"/>
    <w:rsid w:val="00CF580A"/>
    <w:rsid w:val="00D04BFB"/>
    <w:rsid w:val="00D10456"/>
    <w:rsid w:val="00D22BEA"/>
    <w:rsid w:val="00D22DD8"/>
    <w:rsid w:val="00D24449"/>
    <w:rsid w:val="00D25A44"/>
    <w:rsid w:val="00D27789"/>
    <w:rsid w:val="00D307CB"/>
    <w:rsid w:val="00D31D1C"/>
    <w:rsid w:val="00D34A24"/>
    <w:rsid w:val="00D46CD9"/>
    <w:rsid w:val="00D47794"/>
    <w:rsid w:val="00D53A84"/>
    <w:rsid w:val="00D70424"/>
    <w:rsid w:val="00D853C5"/>
    <w:rsid w:val="00D86763"/>
    <w:rsid w:val="00D962FB"/>
    <w:rsid w:val="00DA12EF"/>
    <w:rsid w:val="00DB6E2B"/>
    <w:rsid w:val="00DB7DE2"/>
    <w:rsid w:val="00DD0440"/>
    <w:rsid w:val="00DD20E9"/>
    <w:rsid w:val="00DE0E77"/>
    <w:rsid w:val="00DE7A86"/>
    <w:rsid w:val="00DF0F1F"/>
    <w:rsid w:val="00DF63D1"/>
    <w:rsid w:val="00E017BB"/>
    <w:rsid w:val="00E0182C"/>
    <w:rsid w:val="00E01C9B"/>
    <w:rsid w:val="00E0350A"/>
    <w:rsid w:val="00E14200"/>
    <w:rsid w:val="00E14E2A"/>
    <w:rsid w:val="00E15058"/>
    <w:rsid w:val="00E171D3"/>
    <w:rsid w:val="00E24233"/>
    <w:rsid w:val="00E27052"/>
    <w:rsid w:val="00E30B58"/>
    <w:rsid w:val="00E30F86"/>
    <w:rsid w:val="00E314A5"/>
    <w:rsid w:val="00E361BD"/>
    <w:rsid w:val="00E423E8"/>
    <w:rsid w:val="00E45B8B"/>
    <w:rsid w:val="00E52529"/>
    <w:rsid w:val="00E72DC9"/>
    <w:rsid w:val="00E75F05"/>
    <w:rsid w:val="00E855F0"/>
    <w:rsid w:val="00E901C3"/>
    <w:rsid w:val="00E90AB3"/>
    <w:rsid w:val="00E90BF7"/>
    <w:rsid w:val="00E91E47"/>
    <w:rsid w:val="00E94DF5"/>
    <w:rsid w:val="00EA0D60"/>
    <w:rsid w:val="00EA7469"/>
    <w:rsid w:val="00EB5D3C"/>
    <w:rsid w:val="00EC0613"/>
    <w:rsid w:val="00EC0F12"/>
    <w:rsid w:val="00EC6CAC"/>
    <w:rsid w:val="00ED36B2"/>
    <w:rsid w:val="00ED3E18"/>
    <w:rsid w:val="00EE01DE"/>
    <w:rsid w:val="00EE051F"/>
    <w:rsid w:val="00EE55D4"/>
    <w:rsid w:val="00EF0A0F"/>
    <w:rsid w:val="00EF4D74"/>
    <w:rsid w:val="00F12BD1"/>
    <w:rsid w:val="00F31301"/>
    <w:rsid w:val="00F33254"/>
    <w:rsid w:val="00F41389"/>
    <w:rsid w:val="00F41602"/>
    <w:rsid w:val="00F4344A"/>
    <w:rsid w:val="00F46EA4"/>
    <w:rsid w:val="00F47C2C"/>
    <w:rsid w:val="00F5093E"/>
    <w:rsid w:val="00F53AED"/>
    <w:rsid w:val="00F57E32"/>
    <w:rsid w:val="00F66B68"/>
    <w:rsid w:val="00F77E00"/>
    <w:rsid w:val="00F8256D"/>
    <w:rsid w:val="00F848E8"/>
    <w:rsid w:val="00F85436"/>
    <w:rsid w:val="00F9596F"/>
    <w:rsid w:val="00FA24DD"/>
    <w:rsid w:val="00FA6603"/>
    <w:rsid w:val="00FB2C7D"/>
    <w:rsid w:val="00FB634D"/>
    <w:rsid w:val="00FC0087"/>
    <w:rsid w:val="00FC1132"/>
    <w:rsid w:val="00FC7BD5"/>
    <w:rsid w:val="00FD4599"/>
    <w:rsid w:val="00FD4F0F"/>
    <w:rsid w:val="00FD56A1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96711-1471-482C-AD58-8B516F5F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0">
    <w:name w:val="heading 1"/>
    <w:basedOn w:val="a"/>
    <w:next w:val="a"/>
    <w:link w:val="11"/>
    <w:qFormat/>
    <w:rsid w:val="0052411A"/>
    <w:pPr>
      <w:keepNext/>
      <w:numPr>
        <w:numId w:val="11"/>
      </w:numPr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2">
    <w:name w:val="heading 2"/>
    <w:basedOn w:val="a"/>
    <w:link w:val="20"/>
    <w:qFormat/>
    <w:rsid w:val="0052411A"/>
    <w:pPr>
      <w:widowControl/>
      <w:numPr>
        <w:ilvl w:val="1"/>
        <w:numId w:val="11"/>
      </w:numPr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qFormat/>
    <w:rsid w:val="0052411A"/>
    <w:pPr>
      <w:keepNext/>
      <w:numPr>
        <w:ilvl w:val="2"/>
        <w:numId w:val="11"/>
      </w:numPr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paragraph" w:styleId="4">
    <w:name w:val="heading 4"/>
    <w:basedOn w:val="a"/>
    <w:next w:val="a"/>
    <w:link w:val="40"/>
    <w:qFormat/>
    <w:rsid w:val="0052411A"/>
    <w:pPr>
      <w:keepNext/>
      <w:numPr>
        <w:ilvl w:val="3"/>
        <w:numId w:val="11"/>
      </w:numPr>
      <w:spacing w:line="720" w:lineRule="auto"/>
      <w:outlineLvl w:val="3"/>
    </w:pPr>
    <w:rPr>
      <w:rFonts w:ascii="Cambria" w:eastAsia="新細明體" w:hAnsi="Cambria" w:cs="Times New Roman"/>
      <w:sz w:val="36"/>
      <w:szCs w:val="36"/>
    </w:rPr>
  </w:style>
  <w:style w:type="paragraph" w:styleId="5">
    <w:name w:val="heading 5"/>
    <w:basedOn w:val="a"/>
    <w:next w:val="a"/>
    <w:link w:val="50"/>
    <w:qFormat/>
    <w:rsid w:val="0052411A"/>
    <w:pPr>
      <w:keepNext/>
      <w:numPr>
        <w:ilvl w:val="4"/>
        <w:numId w:val="11"/>
      </w:numPr>
      <w:spacing w:line="720" w:lineRule="auto"/>
      <w:outlineLvl w:val="4"/>
    </w:pPr>
    <w:rPr>
      <w:rFonts w:ascii="Cambria" w:eastAsia="新細明體" w:hAnsi="Cambria" w:cs="Times New Roman"/>
      <w:b/>
      <w:bCs/>
      <w:sz w:val="36"/>
      <w:szCs w:val="36"/>
    </w:rPr>
  </w:style>
  <w:style w:type="paragraph" w:styleId="6">
    <w:name w:val="heading 6"/>
    <w:basedOn w:val="a"/>
    <w:next w:val="a"/>
    <w:link w:val="60"/>
    <w:qFormat/>
    <w:rsid w:val="0052411A"/>
    <w:pPr>
      <w:keepNext/>
      <w:numPr>
        <w:ilvl w:val="5"/>
        <w:numId w:val="11"/>
      </w:numPr>
      <w:spacing w:line="720" w:lineRule="auto"/>
      <w:outlineLvl w:val="5"/>
    </w:pPr>
    <w:rPr>
      <w:rFonts w:ascii="Cambria" w:eastAsia="新細明體" w:hAnsi="Cambria" w:cs="Times New Roman"/>
      <w:sz w:val="36"/>
      <w:szCs w:val="36"/>
    </w:rPr>
  </w:style>
  <w:style w:type="paragraph" w:styleId="7">
    <w:name w:val="heading 7"/>
    <w:basedOn w:val="a"/>
    <w:next w:val="a"/>
    <w:link w:val="70"/>
    <w:qFormat/>
    <w:rsid w:val="0052411A"/>
    <w:pPr>
      <w:keepNext/>
      <w:numPr>
        <w:ilvl w:val="6"/>
        <w:numId w:val="11"/>
      </w:numPr>
      <w:spacing w:line="720" w:lineRule="auto"/>
      <w:outlineLvl w:val="6"/>
    </w:pPr>
    <w:rPr>
      <w:rFonts w:ascii="Cambria" w:eastAsia="新細明體" w:hAnsi="Cambria" w:cs="Times New Roman"/>
      <w:b/>
      <w:bCs/>
      <w:sz w:val="36"/>
      <w:szCs w:val="36"/>
    </w:rPr>
  </w:style>
  <w:style w:type="paragraph" w:styleId="8">
    <w:name w:val="heading 8"/>
    <w:basedOn w:val="a"/>
    <w:next w:val="a"/>
    <w:link w:val="80"/>
    <w:qFormat/>
    <w:rsid w:val="0052411A"/>
    <w:pPr>
      <w:keepNext/>
      <w:numPr>
        <w:ilvl w:val="7"/>
        <w:numId w:val="11"/>
      </w:numPr>
      <w:spacing w:line="720" w:lineRule="auto"/>
      <w:outlineLvl w:val="7"/>
    </w:pPr>
    <w:rPr>
      <w:rFonts w:ascii="Cambria" w:eastAsia="新細明體" w:hAnsi="Cambria" w:cs="Times New Roman"/>
      <w:sz w:val="36"/>
      <w:szCs w:val="36"/>
    </w:rPr>
  </w:style>
  <w:style w:type="paragraph" w:styleId="9">
    <w:name w:val="heading 9"/>
    <w:basedOn w:val="a"/>
    <w:next w:val="a"/>
    <w:link w:val="90"/>
    <w:qFormat/>
    <w:rsid w:val="0052411A"/>
    <w:pPr>
      <w:keepNext/>
      <w:numPr>
        <w:ilvl w:val="8"/>
        <w:numId w:val="11"/>
      </w:numPr>
      <w:spacing w:line="720" w:lineRule="auto"/>
      <w:outlineLvl w:val="8"/>
    </w:pPr>
    <w:rPr>
      <w:rFonts w:ascii="Cambria" w:eastAsia="新細明體" w:hAnsi="Cambria" w:cs="Times New Roman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"/>
    <w:basedOn w:val="a0"/>
    <w:link w:val="10"/>
    <w:rsid w:val="0052411A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52411A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rsid w:val="0052411A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40">
    <w:name w:val="標題 4 字元"/>
    <w:basedOn w:val="a0"/>
    <w:link w:val="4"/>
    <w:rsid w:val="0052411A"/>
    <w:rPr>
      <w:rFonts w:ascii="Cambria" w:eastAsia="新細明體" w:hAnsi="Cambria" w:cs="Times New Roman"/>
      <w:sz w:val="36"/>
      <w:szCs w:val="36"/>
    </w:rPr>
  </w:style>
  <w:style w:type="character" w:customStyle="1" w:styleId="50">
    <w:name w:val="標題 5 字元"/>
    <w:basedOn w:val="a0"/>
    <w:link w:val="5"/>
    <w:rsid w:val="0052411A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60">
    <w:name w:val="標題 6 字元"/>
    <w:basedOn w:val="a0"/>
    <w:link w:val="6"/>
    <w:rsid w:val="0052411A"/>
    <w:rPr>
      <w:rFonts w:ascii="Cambria" w:eastAsia="新細明體" w:hAnsi="Cambria" w:cs="Times New Roman"/>
      <w:sz w:val="36"/>
      <w:szCs w:val="36"/>
    </w:rPr>
  </w:style>
  <w:style w:type="character" w:customStyle="1" w:styleId="70">
    <w:name w:val="標題 7 字元"/>
    <w:basedOn w:val="a0"/>
    <w:link w:val="7"/>
    <w:rsid w:val="0052411A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80">
    <w:name w:val="標題 8 字元"/>
    <w:basedOn w:val="a0"/>
    <w:link w:val="8"/>
    <w:rsid w:val="0052411A"/>
    <w:rPr>
      <w:rFonts w:ascii="Cambria" w:eastAsia="新細明體" w:hAnsi="Cambria" w:cs="Times New Roman"/>
      <w:sz w:val="36"/>
      <w:szCs w:val="36"/>
    </w:rPr>
  </w:style>
  <w:style w:type="character" w:customStyle="1" w:styleId="90">
    <w:name w:val="標題 9 字元"/>
    <w:basedOn w:val="a0"/>
    <w:link w:val="9"/>
    <w:rsid w:val="0052411A"/>
    <w:rPr>
      <w:rFonts w:ascii="Cambria" w:eastAsia="新細明體" w:hAnsi="Cambria" w:cs="Times New Roman"/>
      <w:sz w:val="36"/>
      <w:szCs w:val="36"/>
    </w:rPr>
  </w:style>
  <w:style w:type="paragraph" w:styleId="a3">
    <w:name w:val="footer"/>
    <w:basedOn w:val="a"/>
    <w:link w:val="a4"/>
    <w:uiPriority w:val="99"/>
    <w:unhideWhenUsed/>
    <w:rsid w:val="0052411A"/>
    <w:pPr>
      <w:tabs>
        <w:tab w:val="center" w:pos="4153"/>
        <w:tab w:val="right" w:pos="8306"/>
      </w:tabs>
      <w:snapToGrid w:val="0"/>
    </w:pPr>
    <w:rPr>
      <w:rFonts w:ascii="Calibri" w:eastAsia="新細明體" w:hAnsi="Calibri" w:cs="Times New Roman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52411A"/>
    <w:rPr>
      <w:rFonts w:ascii="Calibri" w:eastAsia="新細明體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2411A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2411A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52411A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52411A"/>
    <w:rPr>
      <w:rFonts w:ascii="Calibri" w:hAnsi="Calibri"/>
      <w:noProof/>
    </w:rPr>
  </w:style>
  <w:style w:type="paragraph" w:styleId="a5">
    <w:name w:val="List Paragraph"/>
    <w:basedOn w:val="a"/>
    <w:uiPriority w:val="34"/>
    <w:qFormat/>
    <w:rsid w:val="0052411A"/>
    <w:pPr>
      <w:ind w:leftChars="200" w:left="480"/>
    </w:pPr>
  </w:style>
  <w:style w:type="character" w:styleId="a6">
    <w:name w:val="Hyperlink"/>
    <w:basedOn w:val="a0"/>
    <w:uiPriority w:val="99"/>
    <w:unhideWhenUsed/>
    <w:rsid w:val="0052411A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5241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52411A"/>
    <w:rPr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52411A"/>
  </w:style>
  <w:style w:type="numbering" w:customStyle="1" w:styleId="12">
    <w:name w:val="無清單1"/>
    <w:next w:val="a2"/>
    <w:uiPriority w:val="99"/>
    <w:semiHidden/>
    <w:unhideWhenUsed/>
    <w:rsid w:val="0052411A"/>
  </w:style>
  <w:style w:type="paragraph" w:styleId="aa">
    <w:name w:val="Balloon Text"/>
    <w:basedOn w:val="a"/>
    <w:link w:val="ab"/>
    <w:semiHidden/>
    <w:unhideWhenUsed/>
    <w:rsid w:val="0052411A"/>
    <w:rPr>
      <w:rFonts w:ascii="Calibri Light" w:eastAsia="新細明體" w:hAnsi="Calibri Light" w:cs="Times New Roman"/>
      <w:sz w:val="18"/>
      <w:szCs w:val="18"/>
    </w:rPr>
  </w:style>
  <w:style w:type="character" w:customStyle="1" w:styleId="ab">
    <w:name w:val="註解方塊文字 字元"/>
    <w:basedOn w:val="a0"/>
    <w:link w:val="aa"/>
    <w:semiHidden/>
    <w:rsid w:val="0052411A"/>
    <w:rPr>
      <w:rFonts w:ascii="Calibri Light" w:eastAsia="新細明體" w:hAnsi="Calibri Light" w:cs="Times New Roman"/>
      <w:sz w:val="18"/>
      <w:szCs w:val="18"/>
    </w:rPr>
  </w:style>
  <w:style w:type="character" w:styleId="ac">
    <w:name w:val="annotation reference"/>
    <w:uiPriority w:val="99"/>
    <w:semiHidden/>
    <w:unhideWhenUsed/>
    <w:rsid w:val="0052411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52411A"/>
    <w:rPr>
      <w:rFonts w:ascii="Calibri" w:eastAsia="新細明體" w:hAnsi="Calibri" w:cs="Times New Roman"/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52411A"/>
    <w:rPr>
      <w:rFonts w:ascii="Calibri" w:eastAsia="新細明體" w:hAnsi="Calibri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2411A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52411A"/>
    <w:rPr>
      <w:rFonts w:ascii="Calibri" w:eastAsia="新細明體" w:hAnsi="Calibri" w:cs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52411A"/>
    <w:rPr>
      <w:rFonts w:ascii="Calibri" w:eastAsia="新細明體" w:hAnsi="Calibri" w:cs="Times New Roman"/>
    </w:rPr>
  </w:style>
  <w:style w:type="character" w:customStyle="1" w:styleId="moduledescription1">
    <w:name w:val="moduledescription1"/>
    <w:rsid w:val="0052411A"/>
    <w:rPr>
      <w:spacing w:val="20"/>
      <w:sz w:val="20"/>
      <w:szCs w:val="20"/>
    </w:rPr>
  </w:style>
  <w:style w:type="character" w:customStyle="1" w:styleId="13">
    <w:name w:val="標題1"/>
    <w:basedOn w:val="a0"/>
    <w:rsid w:val="0052411A"/>
  </w:style>
  <w:style w:type="character" w:customStyle="1" w:styleId="title2">
    <w:name w:val="title2"/>
    <w:basedOn w:val="a0"/>
    <w:rsid w:val="0052411A"/>
  </w:style>
  <w:style w:type="table" w:styleId="af2">
    <w:name w:val="Table Grid"/>
    <w:basedOn w:val="a1"/>
    <w:rsid w:val="0052411A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uiPriority w:val="20"/>
    <w:qFormat/>
    <w:rsid w:val="0052411A"/>
    <w:rPr>
      <w:b w:val="0"/>
      <w:bCs w:val="0"/>
      <w:i w:val="0"/>
      <w:iCs w:val="0"/>
      <w:color w:val="CC0033"/>
    </w:rPr>
  </w:style>
  <w:style w:type="character" w:styleId="af4">
    <w:name w:val="Strong"/>
    <w:qFormat/>
    <w:rsid w:val="0052411A"/>
    <w:rPr>
      <w:b/>
      <w:bCs/>
    </w:rPr>
  </w:style>
  <w:style w:type="paragraph" w:styleId="21">
    <w:name w:val="Body Text 2"/>
    <w:basedOn w:val="a"/>
    <w:link w:val="22"/>
    <w:rsid w:val="0052411A"/>
    <w:pPr>
      <w:spacing w:after="120" w:line="480" w:lineRule="auto"/>
    </w:pPr>
    <w:rPr>
      <w:rFonts w:ascii="Times New Roman" w:eastAsia="新細明體" w:hAnsi="Times New Roman" w:cs="Times New Roman"/>
      <w:szCs w:val="24"/>
    </w:rPr>
  </w:style>
  <w:style w:type="character" w:customStyle="1" w:styleId="22">
    <w:name w:val="本文 2 字元"/>
    <w:basedOn w:val="a0"/>
    <w:link w:val="21"/>
    <w:rsid w:val="0052411A"/>
    <w:rPr>
      <w:rFonts w:ascii="Times New Roman" w:eastAsia="新細明體" w:hAnsi="Times New Roman" w:cs="Times New Roman"/>
      <w:szCs w:val="24"/>
    </w:rPr>
  </w:style>
  <w:style w:type="paragraph" w:customStyle="1" w:styleId="af5">
    <w:name w:val="參考文獻文"/>
    <w:basedOn w:val="a"/>
    <w:rsid w:val="0052411A"/>
    <w:pPr>
      <w:ind w:left="100" w:hangingChars="100" w:hanging="100"/>
      <w:jc w:val="both"/>
    </w:pPr>
    <w:rPr>
      <w:rFonts w:ascii="Times New Roman" w:eastAsia="細明體" w:hAnsi="Times New Roman" w:cs="新細明體"/>
      <w:sz w:val="22"/>
      <w:szCs w:val="24"/>
      <w:lang w:bidi="bn-IN"/>
    </w:rPr>
  </w:style>
  <w:style w:type="character" w:customStyle="1" w:styleId="ja50-ce-author">
    <w:name w:val="ja50-ce-author"/>
    <w:basedOn w:val="a0"/>
    <w:rsid w:val="0052411A"/>
  </w:style>
  <w:style w:type="character" w:customStyle="1" w:styleId="moduletitle1">
    <w:name w:val="moduletitle1"/>
    <w:rsid w:val="0052411A"/>
    <w:rPr>
      <w:color w:val="233999"/>
      <w:spacing w:val="20"/>
      <w:sz w:val="23"/>
      <w:szCs w:val="23"/>
    </w:rPr>
  </w:style>
  <w:style w:type="character" w:customStyle="1" w:styleId="copyright">
    <w:name w:val="copyright"/>
    <w:basedOn w:val="a0"/>
    <w:rsid w:val="0052411A"/>
  </w:style>
  <w:style w:type="character" w:customStyle="1" w:styleId="w1">
    <w:name w:val="w1"/>
    <w:rsid w:val="0052411A"/>
    <w:rPr>
      <w:color w:val="0000CC"/>
    </w:rPr>
  </w:style>
  <w:style w:type="character" w:customStyle="1" w:styleId="af6">
    <w:name w:val="a"/>
    <w:basedOn w:val="a0"/>
    <w:rsid w:val="0052411A"/>
  </w:style>
  <w:style w:type="paragraph" w:styleId="Web">
    <w:name w:val="Normal (Web)"/>
    <w:basedOn w:val="a"/>
    <w:rsid w:val="0052411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i3">
    <w:name w:val="i3"/>
    <w:rsid w:val="0052411A"/>
    <w:rPr>
      <w:i/>
      <w:iCs/>
    </w:rPr>
  </w:style>
  <w:style w:type="character" w:styleId="af7">
    <w:name w:val="page number"/>
    <w:basedOn w:val="a0"/>
    <w:rsid w:val="0052411A"/>
  </w:style>
  <w:style w:type="numbering" w:customStyle="1" w:styleId="1">
    <w:name w:val="目前的清單1"/>
    <w:rsid w:val="0052411A"/>
    <w:pPr>
      <w:numPr>
        <w:numId w:val="10"/>
      </w:numPr>
    </w:pPr>
  </w:style>
  <w:style w:type="character" w:customStyle="1" w:styleId="contrib">
    <w:name w:val="contrib"/>
    <w:basedOn w:val="a0"/>
    <w:rsid w:val="0052411A"/>
  </w:style>
  <w:style w:type="character" w:customStyle="1" w:styleId="searchword">
    <w:name w:val="searchword"/>
    <w:basedOn w:val="a0"/>
    <w:rsid w:val="0052411A"/>
  </w:style>
  <w:style w:type="character" w:customStyle="1" w:styleId="ti2">
    <w:name w:val="ti2"/>
    <w:rsid w:val="0052411A"/>
    <w:rPr>
      <w:sz w:val="22"/>
      <w:szCs w:val="22"/>
    </w:rPr>
  </w:style>
  <w:style w:type="character" w:customStyle="1" w:styleId="forenames">
    <w:name w:val="forenames"/>
    <w:basedOn w:val="a0"/>
    <w:rsid w:val="0052411A"/>
  </w:style>
  <w:style w:type="character" w:customStyle="1" w:styleId="citation-publication-date">
    <w:name w:val="citation-publication-date"/>
    <w:basedOn w:val="a0"/>
    <w:rsid w:val="0052411A"/>
  </w:style>
  <w:style w:type="character" w:customStyle="1" w:styleId="citation-abbreviation3">
    <w:name w:val="citation-abbreviation3"/>
    <w:basedOn w:val="a0"/>
    <w:rsid w:val="0052411A"/>
  </w:style>
  <w:style w:type="character" w:customStyle="1" w:styleId="citation-volume">
    <w:name w:val="citation-volume"/>
    <w:basedOn w:val="a0"/>
    <w:rsid w:val="0052411A"/>
  </w:style>
  <w:style w:type="character" w:customStyle="1" w:styleId="citation-issue">
    <w:name w:val="citation-issue"/>
    <w:basedOn w:val="a0"/>
    <w:rsid w:val="0052411A"/>
  </w:style>
  <w:style w:type="character" w:customStyle="1" w:styleId="citation-flpages">
    <w:name w:val="citation-flpages"/>
    <w:basedOn w:val="a0"/>
    <w:rsid w:val="0052411A"/>
  </w:style>
  <w:style w:type="paragraph" w:styleId="af8">
    <w:name w:val="TOC Heading"/>
    <w:basedOn w:val="10"/>
    <w:next w:val="a"/>
    <w:qFormat/>
    <w:rsid w:val="0052411A"/>
    <w:pPr>
      <w:keepLines/>
      <w:widowControl/>
      <w:numPr>
        <w:numId w:val="0"/>
      </w:numPr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paragraph" w:styleId="14">
    <w:name w:val="toc 1"/>
    <w:basedOn w:val="a"/>
    <w:next w:val="a"/>
    <w:autoRedefine/>
    <w:rsid w:val="0052411A"/>
    <w:pPr>
      <w:tabs>
        <w:tab w:val="right" w:leader="dot" w:pos="8302"/>
      </w:tabs>
      <w:spacing w:line="360" w:lineRule="auto"/>
    </w:pPr>
    <w:rPr>
      <w:rFonts w:ascii="標楷體" w:eastAsia="標楷體" w:hAnsi="標楷體" w:cs="Times New Roman"/>
      <w:b/>
      <w:noProof/>
      <w:sz w:val="28"/>
      <w:szCs w:val="28"/>
    </w:rPr>
  </w:style>
  <w:style w:type="paragraph" w:styleId="23">
    <w:name w:val="toc 2"/>
    <w:basedOn w:val="a"/>
    <w:next w:val="a"/>
    <w:autoRedefine/>
    <w:rsid w:val="0052411A"/>
    <w:pPr>
      <w:ind w:leftChars="200" w:left="480"/>
    </w:pPr>
    <w:rPr>
      <w:rFonts w:ascii="Times New Roman" w:eastAsia="新細明體" w:hAnsi="Times New Roman" w:cs="Times New Roman"/>
      <w:szCs w:val="24"/>
    </w:rPr>
  </w:style>
  <w:style w:type="character" w:customStyle="1" w:styleId="style121">
    <w:name w:val="style121"/>
    <w:rsid w:val="0052411A"/>
    <w:rPr>
      <w:b/>
      <w:bCs/>
      <w:color w:val="FF0000"/>
    </w:rPr>
  </w:style>
  <w:style w:type="character" w:customStyle="1" w:styleId="searchlisttitle1">
    <w:name w:val="searchlisttitle1"/>
    <w:rsid w:val="0052411A"/>
    <w:rPr>
      <w:strike w:val="0"/>
      <w:dstrike w:val="0"/>
      <w:color w:val="333333"/>
      <w:sz w:val="23"/>
      <w:szCs w:val="23"/>
      <w:u w:val="none"/>
      <w:effect w:val="none"/>
    </w:rPr>
  </w:style>
  <w:style w:type="paragraph" w:styleId="af9">
    <w:name w:val="Note Heading"/>
    <w:basedOn w:val="a"/>
    <w:next w:val="a"/>
    <w:link w:val="afa"/>
    <w:rsid w:val="0052411A"/>
    <w:pPr>
      <w:jc w:val="center"/>
    </w:pPr>
    <w:rPr>
      <w:rFonts w:ascii="標楷體" w:eastAsia="標楷體" w:hAnsi="標楷體" w:cs="Times New Roman"/>
      <w:b/>
      <w:noProof/>
      <w:sz w:val="28"/>
      <w:szCs w:val="28"/>
    </w:rPr>
  </w:style>
  <w:style w:type="character" w:customStyle="1" w:styleId="afa">
    <w:name w:val="註釋標題 字元"/>
    <w:basedOn w:val="a0"/>
    <w:link w:val="af9"/>
    <w:rsid w:val="0052411A"/>
    <w:rPr>
      <w:rFonts w:ascii="標楷體" w:eastAsia="標楷體" w:hAnsi="標楷體" w:cs="Times New Roman"/>
      <w:b/>
      <w:noProof/>
      <w:sz w:val="28"/>
      <w:szCs w:val="28"/>
    </w:rPr>
  </w:style>
  <w:style w:type="paragraph" w:styleId="afb">
    <w:name w:val="Closing"/>
    <w:basedOn w:val="a"/>
    <w:link w:val="afc"/>
    <w:rsid w:val="0052411A"/>
    <w:pPr>
      <w:ind w:leftChars="1800" w:left="100"/>
    </w:pPr>
    <w:rPr>
      <w:rFonts w:ascii="標楷體" w:eastAsia="標楷體" w:hAnsi="標楷體" w:cs="Times New Roman"/>
      <w:b/>
      <w:noProof/>
      <w:sz w:val="28"/>
      <w:szCs w:val="28"/>
    </w:rPr>
  </w:style>
  <w:style w:type="character" w:customStyle="1" w:styleId="afc">
    <w:name w:val="結語 字元"/>
    <w:basedOn w:val="a0"/>
    <w:link w:val="afb"/>
    <w:rsid w:val="0052411A"/>
    <w:rPr>
      <w:rFonts w:ascii="標楷體" w:eastAsia="標楷體" w:hAnsi="標楷體" w:cs="Times New Roman"/>
      <w:b/>
      <w:noProof/>
      <w:sz w:val="28"/>
      <w:szCs w:val="28"/>
    </w:rPr>
  </w:style>
  <w:style w:type="paragraph" w:styleId="afd">
    <w:name w:val="Date"/>
    <w:basedOn w:val="a"/>
    <w:next w:val="a"/>
    <w:link w:val="afe"/>
    <w:rsid w:val="0052411A"/>
    <w:pPr>
      <w:jc w:val="right"/>
    </w:pPr>
    <w:rPr>
      <w:rFonts w:ascii="Times New Roman" w:eastAsia="新細明體" w:hAnsi="Times New Roman" w:cs="Times New Roman"/>
      <w:szCs w:val="24"/>
    </w:rPr>
  </w:style>
  <w:style w:type="character" w:customStyle="1" w:styleId="afe">
    <w:name w:val="日期 字元"/>
    <w:basedOn w:val="a0"/>
    <w:link w:val="afd"/>
    <w:rsid w:val="0052411A"/>
    <w:rPr>
      <w:rFonts w:ascii="Times New Roman" w:eastAsia="新細明體" w:hAnsi="Times New Roman" w:cs="Times New Roman"/>
      <w:szCs w:val="24"/>
    </w:rPr>
  </w:style>
  <w:style w:type="character" w:styleId="aff">
    <w:name w:val="FollowedHyperlink"/>
    <w:rsid w:val="0052411A"/>
    <w:rPr>
      <w:color w:val="800080"/>
      <w:u w:val="single"/>
    </w:rPr>
  </w:style>
  <w:style w:type="character" w:styleId="HTML">
    <w:name w:val="HTML Cite"/>
    <w:rsid w:val="0052411A"/>
    <w:rPr>
      <w:i/>
      <w:iCs/>
    </w:rPr>
  </w:style>
  <w:style w:type="character" w:customStyle="1" w:styleId="cit-source">
    <w:name w:val="cit-source"/>
    <w:basedOn w:val="a0"/>
    <w:rsid w:val="0052411A"/>
  </w:style>
  <w:style w:type="character" w:customStyle="1" w:styleId="cit-vol4">
    <w:name w:val="cit-vol4"/>
    <w:basedOn w:val="a0"/>
    <w:rsid w:val="0052411A"/>
  </w:style>
  <w:style w:type="character" w:customStyle="1" w:styleId="cit-fpage">
    <w:name w:val="cit-fpage"/>
    <w:basedOn w:val="a0"/>
    <w:rsid w:val="0052411A"/>
  </w:style>
  <w:style w:type="character" w:customStyle="1" w:styleId="style31">
    <w:name w:val="style_31"/>
    <w:rsid w:val="0052411A"/>
    <w:rPr>
      <w:rFonts w:ascii="Arial" w:hAnsi="Arial" w:cs="Arial" w:hint="default"/>
      <w:b w:val="0"/>
      <w:bCs w:val="0"/>
      <w:i/>
      <w:iCs/>
      <w:sz w:val="23"/>
      <w:szCs w:val="23"/>
    </w:rPr>
  </w:style>
  <w:style w:type="character" w:customStyle="1" w:styleId="hps">
    <w:name w:val="hps"/>
    <w:rsid w:val="0052411A"/>
  </w:style>
  <w:style w:type="character" w:customStyle="1" w:styleId="st">
    <w:name w:val="st"/>
    <w:rsid w:val="0052411A"/>
  </w:style>
  <w:style w:type="table" w:customStyle="1" w:styleId="15">
    <w:name w:val="表格格線1"/>
    <w:basedOn w:val="a1"/>
    <w:next w:val="af2"/>
    <w:uiPriority w:val="39"/>
    <w:rsid w:val="0052411A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格格線2"/>
    <w:basedOn w:val="a1"/>
    <w:next w:val="af2"/>
    <w:uiPriority w:val="39"/>
    <w:rsid w:val="0052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14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o Inoue</dc:creator>
  <cp:keywords/>
  <dc:description/>
  <cp:lastModifiedBy>Reiko Inoue</cp:lastModifiedBy>
  <cp:revision>3</cp:revision>
  <dcterms:created xsi:type="dcterms:W3CDTF">2017-04-19T01:49:00Z</dcterms:created>
  <dcterms:modified xsi:type="dcterms:W3CDTF">2017-04-19T01:59:00Z</dcterms:modified>
</cp:coreProperties>
</file>